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 xml:space="preserve">The </w:t>
            </w:r>
            <w:proofErr w:type="spellStart"/>
            <w:r w:rsidRPr="00892E17">
              <w:rPr>
                <w:rFonts w:ascii="Arial" w:eastAsia="Calibri" w:hAnsi="Arial" w:cs="Arial"/>
              </w:rPr>
              <w:t>STROCSS</w:t>
            </w:r>
            <w:proofErr w:type="spellEnd"/>
            <w:r w:rsidRPr="00892E17">
              <w:rPr>
                <w:rFonts w:ascii="Arial" w:eastAsia="Calibri" w:hAnsi="Arial" w:cs="Arial"/>
              </w:rPr>
              <w:t xml:space="preserve">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t>
            </w:r>
            <w:proofErr w:type="spellStart"/>
            <w:r w:rsidRPr="00892E17">
              <w:rPr>
                <w:rFonts w:ascii="Arial" w:eastAsia="Calibri" w:hAnsi="Arial" w:cs="Arial"/>
              </w:rPr>
              <w:t>STROCSS</w:t>
            </w:r>
            <w:proofErr w:type="spellEnd"/>
            <w:r w:rsidRPr="00892E17">
              <w:rPr>
                <w:rFonts w:ascii="Arial" w:eastAsia="Calibri" w:hAnsi="Arial" w:cs="Arial"/>
              </w:rPr>
              <w:t xml:space="preserve"> 2021 guidelines apply to cohort studies as well as other observational studies (e.g. cross-sectional, case-control etc.)</w:t>
            </w:r>
          </w:p>
        </w:tc>
        <w:tc>
          <w:tcPr>
            <w:tcW w:w="850" w:type="dxa"/>
            <w:shd w:val="clear" w:color="auto" w:fill="auto"/>
          </w:tcPr>
          <w:p w14:paraId="3235AA8D" w14:textId="4D6BF0C4" w:rsidR="00BB3F47" w:rsidRPr="00892E17" w:rsidRDefault="0037479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2a</w:t>
            </w:r>
            <w:proofErr w:type="spellEnd"/>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3A871D36" w:rsidR="00BB3F47" w:rsidRPr="00892E17" w:rsidRDefault="0037479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2b</w:t>
            </w:r>
            <w:proofErr w:type="spellEnd"/>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65DC0237" w:rsidR="00BB3F47" w:rsidRPr="00892E17" w:rsidRDefault="0037479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2c</w:t>
            </w:r>
            <w:proofErr w:type="spellEnd"/>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7C99075E" w:rsidR="00BB3F47" w:rsidRPr="00892E17" w:rsidRDefault="0037479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2d</w:t>
            </w:r>
            <w:proofErr w:type="spellEnd"/>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48C9BD6D" w:rsidR="0037479A" w:rsidRDefault="0037479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E74DBA8" w14:textId="7D67AF64" w:rsidR="00BB3F47" w:rsidRPr="0037479A" w:rsidRDefault="0037479A" w:rsidP="0037479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363778AB" w:rsidR="00BB3F47" w:rsidRPr="00892E17" w:rsidRDefault="0037479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4a</w:t>
            </w:r>
            <w:proofErr w:type="spellEnd"/>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n accordance with the Declaration of Helsinki*, state the research registration number and where it was registered, with a hyperlink to the registry entry (this can be obtained from </w:t>
            </w:r>
            <w:proofErr w:type="spellStart"/>
            <w:r w:rsidRPr="00892E17">
              <w:rPr>
                <w:rFonts w:ascii="Arial" w:eastAsia="Calibri" w:hAnsi="Arial" w:cs="Arial"/>
              </w:rPr>
              <w:t>ResearchRegistry.com</w:t>
            </w:r>
            <w:proofErr w:type="spellEnd"/>
            <w:r w:rsidRPr="00892E17">
              <w:rPr>
                <w:rFonts w:ascii="Arial" w:eastAsia="Calibri" w:hAnsi="Arial" w:cs="Arial"/>
              </w:rPr>
              <w:t xml:space="preserve">, </w:t>
            </w:r>
            <w:proofErr w:type="spellStart"/>
            <w:r w:rsidRPr="00892E17">
              <w:rPr>
                <w:rFonts w:ascii="Arial" w:eastAsia="Calibri" w:hAnsi="Arial" w:cs="Arial"/>
              </w:rPr>
              <w:t>ClinicalTrials.gov</w:t>
            </w:r>
            <w:proofErr w:type="spellEnd"/>
            <w:r w:rsidRPr="00892E17">
              <w:rPr>
                <w:rFonts w:ascii="Arial" w:eastAsia="Calibri" w:hAnsi="Arial" w:cs="Arial"/>
              </w:rPr>
              <w:t xml:space="preserve">, </w:t>
            </w:r>
            <w:proofErr w:type="spellStart"/>
            <w:r w:rsidRPr="00892E17">
              <w:rPr>
                <w:rFonts w:ascii="Arial" w:eastAsia="Calibri" w:hAnsi="Arial" w:cs="Arial"/>
              </w:rPr>
              <w:t>ISRCTN</w:t>
            </w:r>
            <w:proofErr w:type="spellEnd"/>
            <w:r w:rsidRPr="00892E17">
              <w:rPr>
                <w:rFonts w:ascii="Arial" w:eastAsia="Calibri" w:hAnsi="Arial" w:cs="Arial"/>
              </w:rPr>
              <w:t xml:space="preserve">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0FFE097A" w:rsidR="00BB3F47" w:rsidRPr="00892E17" w:rsidRDefault="0058146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4b</w:t>
            </w:r>
            <w:proofErr w:type="spellEnd"/>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63DC4058" w:rsidR="00BB3F47" w:rsidRPr="00892E17" w:rsidRDefault="0037479A" w:rsidP="00581461">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581461">
              <w:rPr>
                <w:rFonts w:ascii="Arial" w:eastAsia="Calibri" w:hAnsi="Arial" w:cs="Arial"/>
              </w:rPr>
              <w:t>5</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lastRenderedPageBreak/>
              <w:t>4c</w:t>
            </w:r>
            <w:proofErr w:type="spellEnd"/>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4C2F5E3A" w:rsidR="00BB3F47" w:rsidRPr="00892E17" w:rsidRDefault="0058146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7</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4d</w:t>
            </w:r>
            <w:proofErr w:type="spellEnd"/>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13518713" w:rsidR="00BB3F47" w:rsidRPr="00892E17" w:rsidRDefault="0037479A" w:rsidP="00581461">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581461">
              <w:rPr>
                <w:rFonts w:ascii="Arial" w:eastAsia="Calibri" w:hAnsi="Arial" w:cs="Arial"/>
              </w:rPr>
              <w:t>5</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5a</w:t>
            </w:r>
            <w:proofErr w:type="spellEnd"/>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5381F28C" w:rsidR="0037479A" w:rsidRDefault="0058146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p w14:paraId="21878AC8" w14:textId="67E3D8EB" w:rsidR="0037479A" w:rsidRDefault="0037479A" w:rsidP="0037479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2B05AD67" w14:textId="77777777" w:rsidR="00BB3F47" w:rsidRPr="0037479A" w:rsidRDefault="00BB3F47" w:rsidP="0037479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5b</w:t>
            </w:r>
            <w:proofErr w:type="spellEnd"/>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0BBA1DC5" w:rsidR="00BB3F47" w:rsidRPr="00892E17" w:rsidRDefault="0058146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5c</w:t>
            </w:r>
            <w:proofErr w:type="spellEnd"/>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7ECF215F" w:rsidR="00BB3F47" w:rsidRPr="00892E17" w:rsidRDefault="0058146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5d</w:t>
            </w:r>
            <w:proofErr w:type="spellEnd"/>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142BE52A" w:rsidR="00BB3F47" w:rsidRPr="00892E17" w:rsidRDefault="0058146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6a</w:t>
            </w:r>
            <w:proofErr w:type="spellEnd"/>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561810B8" w:rsidR="00BB3F47" w:rsidRPr="00892E17" w:rsidRDefault="0058146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6b</w:t>
            </w:r>
            <w:proofErr w:type="spellEnd"/>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w:t>
            </w:r>
            <w:proofErr w:type="spellStart"/>
            <w:r w:rsidRPr="00892E17">
              <w:rPr>
                <w:rFonts w:ascii="Arial" w:eastAsia="Calibri" w:hAnsi="Arial" w:cs="Arial"/>
              </w:rPr>
              <w:t>incentivisation</w:t>
            </w:r>
            <w:proofErr w:type="spellEnd"/>
            <w:r w:rsidRPr="00892E17">
              <w:rPr>
                <w:rFonts w:ascii="Arial" w:eastAsia="Calibri" w:hAnsi="Arial" w:cs="Arial"/>
              </w:rPr>
              <w:t xml:space="preserve">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12DA18C6" w:rsidR="00BB3F47" w:rsidRPr="00892E17" w:rsidRDefault="0058146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6c</w:t>
            </w:r>
            <w:proofErr w:type="spellEnd"/>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7BC68B81" w:rsidR="00BB3F47" w:rsidRPr="00892E17" w:rsidRDefault="0058146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7a</w:t>
            </w:r>
            <w:proofErr w:type="spellEnd"/>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381A0283" w:rsidR="00BB3F47" w:rsidRPr="00892E17" w:rsidRDefault="0058146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lastRenderedPageBreak/>
              <w:t>7b</w:t>
            </w:r>
            <w:proofErr w:type="spellEnd"/>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Concurrent treatments (e.g. antibiotics, analgesia, anti-emetics, </w:t>
            </w:r>
            <w:proofErr w:type="spellStart"/>
            <w:r w:rsidRPr="00892E17">
              <w:rPr>
                <w:rFonts w:ascii="Arial" w:eastAsia="Calibri" w:hAnsi="Arial" w:cs="Arial"/>
              </w:rPr>
              <w:t>VTE</w:t>
            </w:r>
            <w:proofErr w:type="spellEnd"/>
            <w:r w:rsidRPr="00892E17">
              <w:rPr>
                <w:rFonts w:ascii="Arial" w:eastAsia="Calibri" w:hAnsi="Arial" w:cs="Arial"/>
              </w:rPr>
              <w:t xml:space="preserv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3B9BBFB0" w:rsidR="00BB3F47" w:rsidRPr="00892E17" w:rsidRDefault="0058146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7</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7c</w:t>
            </w:r>
            <w:proofErr w:type="spellEnd"/>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6B4496F8" w:rsidR="00BB3F47" w:rsidRPr="00892E17" w:rsidRDefault="0058146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7</w:t>
            </w:r>
          </w:p>
        </w:tc>
      </w:tr>
      <w:tr w:rsidR="00B540C5"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540C5" w:rsidRPr="00892E17" w:rsidRDefault="00B540C5" w:rsidP="00B540C5">
            <w:pPr>
              <w:rPr>
                <w:rFonts w:ascii="Arial" w:eastAsia="Calibri" w:hAnsi="Arial" w:cs="Arial"/>
                <w:b w:val="0"/>
                <w:bCs w:val="0"/>
              </w:rPr>
            </w:pPr>
            <w:proofErr w:type="spellStart"/>
            <w:r w:rsidRPr="00892E17">
              <w:rPr>
                <w:rFonts w:ascii="Arial" w:eastAsia="Calibri" w:hAnsi="Arial" w:cs="Arial"/>
                <w:b w:val="0"/>
                <w:bCs w:val="0"/>
              </w:rPr>
              <w:t>7d</w:t>
            </w:r>
            <w:proofErr w:type="spellEnd"/>
          </w:p>
        </w:tc>
        <w:tc>
          <w:tcPr>
            <w:tcW w:w="8505" w:type="dxa"/>
            <w:shd w:val="clear" w:color="auto" w:fill="auto"/>
          </w:tcPr>
          <w:p w14:paraId="1F61EFF0" w14:textId="77777777" w:rsidR="00B540C5" w:rsidRPr="00892E17" w:rsidRDefault="00B540C5" w:rsidP="00B540C5">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540C5" w:rsidRPr="00892E17" w:rsidRDefault="00B540C5" w:rsidP="00B540C5">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540C5" w:rsidRPr="00892E17" w:rsidRDefault="00B540C5" w:rsidP="00B540C5">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540C5" w:rsidRPr="00892E17" w:rsidRDefault="00B540C5" w:rsidP="00B540C5">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6ADB7C0D" w:rsidR="00B540C5" w:rsidRPr="00892E17" w:rsidRDefault="00581461" w:rsidP="00B540C5">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7</w:t>
            </w:r>
          </w:p>
        </w:tc>
      </w:tr>
      <w:tr w:rsidR="00B540C5"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540C5" w:rsidRPr="00892E17" w:rsidRDefault="00B540C5" w:rsidP="00B540C5">
            <w:pPr>
              <w:rPr>
                <w:rFonts w:ascii="Arial" w:eastAsia="Calibri" w:hAnsi="Arial" w:cs="Arial"/>
                <w:b w:val="0"/>
                <w:bCs w:val="0"/>
              </w:rPr>
            </w:pPr>
            <w:proofErr w:type="spellStart"/>
            <w:r w:rsidRPr="00892E17">
              <w:rPr>
                <w:rFonts w:ascii="Arial" w:eastAsia="Calibri" w:hAnsi="Arial" w:cs="Arial"/>
                <w:b w:val="0"/>
                <w:bCs w:val="0"/>
              </w:rPr>
              <w:t>7e</w:t>
            </w:r>
            <w:proofErr w:type="spellEnd"/>
          </w:p>
        </w:tc>
        <w:tc>
          <w:tcPr>
            <w:tcW w:w="8505" w:type="dxa"/>
            <w:shd w:val="clear" w:color="auto" w:fill="auto"/>
          </w:tcPr>
          <w:p w14:paraId="26E3D7AD" w14:textId="77777777" w:rsidR="00B540C5" w:rsidRPr="00892E17" w:rsidRDefault="00B540C5" w:rsidP="00B540C5">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540C5" w:rsidRPr="00892E17" w:rsidRDefault="00B540C5" w:rsidP="00B540C5">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540C5" w:rsidRPr="00892E17" w:rsidRDefault="00B540C5" w:rsidP="00B540C5">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540C5" w:rsidRPr="00892E17" w:rsidRDefault="00B540C5" w:rsidP="00B540C5">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066EB373" w:rsidR="00B540C5" w:rsidRPr="00892E17" w:rsidRDefault="00581461" w:rsidP="00B540C5">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7</w:t>
            </w:r>
          </w:p>
        </w:tc>
      </w:tr>
      <w:tr w:rsidR="00B540C5"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540C5" w:rsidRPr="00892E17" w:rsidRDefault="00B540C5" w:rsidP="00B540C5">
            <w:pPr>
              <w:rPr>
                <w:rFonts w:ascii="Arial" w:eastAsia="Calibri" w:hAnsi="Arial" w:cs="Arial"/>
                <w:b w:val="0"/>
                <w:bCs w:val="0"/>
              </w:rPr>
            </w:pPr>
            <w:proofErr w:type="spellStart"/>
            <w:r w:rsidRPr="00892E17">
              <w:rPr>
                <w:rFonts w:ascii="Arial" w:eastAsia="Calibri" w:hAnsi="Arial" w:cs="Arial"/>
                <w:b w:val="0"/>
                <w:bCs w:val="0"/>
              </w:rPr>
              <w:t>7f</w:t>
            </w:r>
            <w:proofErr w:type="spellEnd"/>
          </w:p>
        </w:tc>
        <w:tc>
          <w:tcPr>
            <w:tcW w:w="8505" w:type="dxa"/>
            <w:shd w:val="clear" w:color="auto" w:fill="auto"/>
          </w:tcPr>
          <w:p w14:paraId="03A0D0BD" w14:textId="77777777" w:rsidR="00B540C5" w:rsidRPr="00892E17" w:rsidRDefault="00B540C5" w:rsidP="00B540C5">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540C5" w:rsidRPr="00892E17" w:rsidRDefault="00B540C5" w:rsidP="00B540C5">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540C5" w:rsidRPr="00892E17" w:rsidRDefault="00B540C5" w:rsidP="00B540C5">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540C5" w:rsidRPr="00892E17" w:rsidRDefault="00B540C5" w:rsidP="00B540C5">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39B5D678" w:rsidR="00B540C5" w:rsidRPr="00892E17" w:rsidRDefault="00581461" w:rsidP="00B540C5">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3F7B9479" w:rsidR="00BB3F47" w:rsidRPr="00892E17" w:rsidRDefault="0058146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4708DD21" w:rsidR="00BB3F47" w:rsidRPr="00892E17" w:rsidRDefault="00E03C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10a</w:t>
            </w:r>
            <w:proofErr w:type="spellEnd"/>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0FD71CD4" w:rsidR="00BB3F47" w:rsidRPr="00892E17" w:rsidRDefault="0058146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10b</w:t>
            </w:r>
            <w:proofErr w:type="spellEnd"/>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670200FB" w:rsidR="00BB3F47" w:rsidRPr="00892E17" w:rsidRDefault="0037479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10c</w:t>
            </w:r>
            <w:proofErr w:type="spellEnd"/>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4F27628C" w:rsidR="00BB3F47" w:rsidRPr="00892E17" w:rsidRDefault="0037479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8-9</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lastRenderedPageBreak/>
              <w:t>11a</w:t>
            </w:r>
            <w:proofErr w:type="spellEnd"/>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34FC6E2D" w:rsidR="00BB3F47" w:rsidRPr="00892E17" w:rsidRDefault="0037479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11b</w:t>
            </w:r>
            <w:proofErr w:type="spellEnd"/>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61602680" w:rsidR="0037479A" w:rsidRDefault="0058146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p w14:paraId="6061B92E" w14:textId="77777777" w:rsidR="00BB3F47" w:rsidRPr="0037479A" w:rsidRDefault="00BB3F47" w:rsidP="0037479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11c</w:t>
            </w:r>
            <w:proofErr w:type="spellEnd"/>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5B5A37F4" w:rsidR="00BB3F47" w:rsidRPr="00892E17" w:rsidRDefault="0058146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55BCB3DB" w:rsidR="00BB3F47" w:rsidRPr="00892E17" w:rsidRDefault="0058146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11</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6F191D7A" w:rsidR="00BB3F47" w:rsidRPr="00892E17" w:rsidRDefault="0058146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14</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3563E34D" w:rsidR="00BB3F47" w:rsidRPr="00892E17" w:rsidRDefault="0058146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4</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00D7395F" w:rsidR="00BB3F47" w:rsidRPr="00892E17" w:rsidRDefault="0058146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4</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0661484A" w:rsidR="0037479A" w:rsidRDefault="0037479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581461">
              <w:rPr>
                <w:rFonts w:ascii="Arial" w:eastAsia="Calibri" w:hAnsi="Arial" w:cs="Arial"/>
              </w:rPr>
              <w:t>5</w:t>
            </w:r>
          </w:p>
          <w:p w14:paraId="2A559FFB" w14:textId="77777777" w:rsidR="00BB3F47" w:rsidRPr="0037479A" w:rsidRDefault="00BB3F47" w:rsidP="0037479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17a</w:t>
            </w:r>
            <w:proofErr w:type="spellEnd"/>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06251208" w:rsidR="00BB3F47" w:rsidRPr="00892E17" w:rsidRDefault="0037479A" w:rsidP="00581461">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581461">
              <w:rPr>
                <w:rFonts w:ascii="Arial" w:eastAsia="Calibri" w:hAnsi="Arial" w:cs="Arial"/>
              </w:rPr>
              <w:t>5</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t>17b</w:t>
            </w:r>
            <w:proofErr w:type="spellEnd"/>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1D24831F" w:rsidR="00BB3F47" w:rsidRPr="00892E17" w:rsidRDefault="0037479A" w:rsidP="00581461">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r w:rsidR="00581461">
              <w:rPr>
                <w:rFonts w:ascii="Arial" w:eastAsia="Calibri" w:hAnsi="Arial" w:cs="Arial"/>
              </w:rPr>
              <w:t>5</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proofErr w:type="spellStart"/>
            <w:r w:rsidRPr="00892E17">
              <w:rPr>
                <w:rFonts w:ascii="Arial" w:eastAsia="Calibri" w:hAnsi="Arial" w:cs="Arial"/>
                <w:b w:val="0"/>
                <w:bCs w:val="0"/>
              </w:rPr>
              <w:lastRenderedPageBreak/>
              <w:t>17c</w:t>
            </w:r>
            <w:proofErr w:type="spellEnd"/>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proofErr w:type="spellStart"/>
            <w:r w:rsidRPr="00892E17">
              <w:rPr>
                <w:rFonts w:ascii="Arial" w:eastAsia="Calibri" w:hAnsi="Arial" w:cs="Arial"/>
                <w:b/>
                <w:bCs/>
              </w:rPr>
              <w:t>Contributorship</w:t>
            </w:r>
            <w:proofErr w:type="spellEnd"/>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0E7463CA" w:rsidR="00BB3F47" w:rsidRPr="00892E17" w:rsidRDefault="0058146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5</w:t>
            </w:r>
            <w:bookmarkStart w:id="0" w:name="_GoBack"/>
            <w:bookmarkEnd w:id="0"/>
          </w:p>
        </w:tc>
      </w:tr>
    </w:tbl>
    <w:p w14:paraId="52E7E02C" w14:textId="148A41AB" w:rsidR="007402F5" w:rsidRDefault="00BB3F47">
      <w:r w:rsidRPr="00892E17">
        <w:rPr>
          <w:rFonts w:ascii="Arial" w:hAnsi="Arial" w:cs="Arial"/>
          <w:b/>
          <w:bCs/>
          <w:noProof/>
          <w:u w:val="single"/>
          <w:lang w:val="en-US"/>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w:t>
                            </w:r>
                            <w:proofErr w:type="spellStart"/>
                            <w:r w:rsidRPr="00CA1996">
                              <w:rPr>
                                <w:rFonts w:ascii="Arial" w:hAnsi="Arial" w:cs="Arial"/>
                                <w:i/>
                                <w:iCs/>
                              </w:rPr>
                              <w:t>STROCSS</w:t>
                            </w:r>
                            <w:proofErr w:type="spellEnd"/>
                            <w:r w:rsidRPr="00CA1996">
                              <w:rPr>
                                <w:rFonts w:ascii="Arial" w:hAnsi="Arial" w:cs="Arial"/>
                                <w:i/>
                                <w:iCs/>
                              </w:rPr>
                              <w:t xml:space="preserve">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icrosoft JhengHei UI">
    <w:charset w:val="88"/>
    <w:family w:val="swiss"/>
    <w:pitch w:val="variable"/>
    <w:sig w:usb0="00000087" w:usb1="288F4000" w:usb2="00000016" w:usb3="00000000" w:csb0="00100009" w:csb1="00000000"/>
  </w:font>
  <w:font w:name="Calibri Light">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3F47"/>
    <w:rsid w:val="0037479A"/>
    <w:rsid w:val="00531DC8"/>
    <w:rsid w:val="00581461"/>
    <w:rsid w:val="007402F5"/>
    <w:rsid w:val="00B540C5"/>
    <w:rsid w:val="00BB3F47"/>
    <w:rsid w:val="00D42F81"/>
    <w:rsid w:val="00E03C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BalloonText">
    <w:name w:val="Balloon Text"/>
    <w:basedOn w:val="Normal"/>
    <w:link w:val="BalloonTextChar"/>
    <w:uiPriority w:val="99"/>
    <w:semiHidden/>
    <w:unhideWhenUsed/>
    <w:rsid w:val="00B540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40C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436</Words>
  <Characters>819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Ngan Phi</cp:lastModifiedBy>
  <cp:revision>6</cp:revision>
  <dcterms:created xsi:type="dcterms:W3CDTF">2021-12-13T18:15:00Z</dcterms:created>
  <dcterms:modified xsi:type="dcterms:W3CDTF">2022-08-10T04:18:00Z</dcterms:modified>
</cp:coreProperties>
</file>